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61937" w14:textId="77777777" w:rsidR="007D0E0C" w:rsidRPr="00D553ED" w:rsidRDefault="007D0E0C" w:rsidP="007D0E0C">
      <w:pPr>
        <w:spacing w:line="480" w:lineRule="auto"/>
        <w:jc w:val="center"/>
        <w:rPr>
          <w:rFonts w:ascii="Times New Roman" w:hAnsi="Times New Roman" w:cs="Times New Roman"/>
          <w:b/>
          <w:bCs/>
          <w:szCs w:val="40"/>
        </w:rPr>
      </w:pPr>
      <w:r w:rsidRPr="00D553ED">
        <w:rPr>
          <w:rFonts w:ascii="Times New Roman" w:hAnsi="Times New Roman" w:cs="Times New Roman"/>
          <w:b/>
          <w:bCs/>
          <w:szCs w:val="40"/>
        </w:rPr>
        <w:t>MTCH2 Deficiency P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romotes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 E2F4/TFRC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-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Mediated Ferroptosis 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and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ensitizes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 Colorectal Cancer L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iver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 Metastas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i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s 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to</w:t>
      </w:r>
      <w:r w:rsidRPr="00D553ED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D553ED">
        <w:rPr>
          <w:rFonts w:ascii="Times New Roman" w:hAnsi="Times New Roman" w:cs="Times New Roman" w:hint="eastAsia"/>
          <w:b/>
          <w:bCs/>
          <w:szCs w:val="40"/>
        </w:rPr>
        <w:t>orafenib</w:t>
      </w:r>
    </w:p>
    <w:p w14:paraId="000407CF" w14:textId="77777777" w:rsidR="00CC5E6D" w:rsidRPr="00D553ED" w:rsidRDefault="00CC5E6D" w:rsidP="00CC5E6D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D553ED">
        <w:rPr>
          <w:rFonts w:ascii="Times New Roman" w:hAnsi="Times New Roman" w:cs="Times New Roman"/>
          <w:i/>
          <w:iCs/>
          <w:sz w:val="22"/>
          <w:szCs w:val="22"/>
        </w:rPr>
        <w:t>Pu Xi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Jiangbo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, Hao Hao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Xiaowen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Qiao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Xinying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Ya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, Kai We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Jie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</w:p>
    <w:p w14:paraId="35AC4EFD" w14:textId="399102A8" w:rsidR="00CC5E6D" w:rsidRPr="00D553ED" w:rsidRDefault="00CC5E6D" w:rsidP="00CC5E6D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Lin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So</w:t>
      </w:r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Tianqi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L</w:t>
      </w:r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iu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3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Yifan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Hou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Tongkun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So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Y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umeng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Ran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, Bo Chen</w:t>
      </w:r>
      <w:r w:rsidRPr="00D553ED">
        <w:rPr>
          <w:rFonts w:ascii="Times New Roman" w:hAnsi="Times New Roman" w:cs="Times New Roman" w:hint="eastAsia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ong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Y</w:t>
      </w:r>
      <w:r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a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4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="000B0BD4"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W</w:t>
      </w:r>
      <w:r w:rsidR="000B0BD4"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ei</w:t>
      </w:r>
      <w:r w:rsidR="000B0BD4"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Zh</w:t>
      </w:r>
      <w:r w:rsidR="000B0BD4" w:rsidRPr="00D553ED">
        <w:rPr>
          <w:rFonts w:ascii="Times New Roman" w:hAnsi="Times New Roman" w:cs="Times New Roman" w:hint="eastAsia"/>
          <w:i/>
          <w:iCs/>
          <w:sz w:val="22"/>
          <w:szCs w:val="22"/>
        </w:rPr>
        <w:t>ao</w:t>
      </w:r>
      <w:r w:rsidR="000B0BD4"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5</w:t>
      </w:r>
      <w:r w:rsidR="000B0BD4" w:rsidRPr="00D553ED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Zaozao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Wang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Jiabo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Di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D553ED">
        <w:rPr>
          <w:rFonts w:ascii="Times New Roman" w:hAnsi="Times New Roman" w:cs="Times New Roman"/>
          <w:i/>
          <w:iCs/>
          <w:sz w:val="22"/>
          <w:szCs w:val="22"/>
        </w:rPr>
        <w:t>, Beihai Jiang</w:t>
      </w:r>
      <w:proofErr w:type="gramStart"/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*</w:t>
      </w:r>
      <w:proofErr w:type="gram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553ED">
        <w:rPr>
          <w:rFonts w:ascii="Times New Roman" w:hAnsi="Times New Roman" w:cs="Times New Roman"/>
          <w:i/>
          <w:iCs/>
          <w:sz w:val="22"/>
          <w:szCs w:val="22"/>
        </w:rPr>
        <w:t>Xiangqian</w:t>
      </w:r>
      <w:proofErr w:type="spellEnd"/>
      <w:r w:rsidRPr="00D553ED">
        <w:rPr>
          <w:rFonts w:ascii="Times New Roman" w:hAnsi="Times New Roman" w:cs="Times New Roman"/>
          <w:i/>
          <w:iCs/>
          <w:sz w:val="22"/>
          <w:szCs w:val="22"/>
        </w:rPr>
        <w:t xml:space="preserve"> Su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</w:t>
      </w:r>
      <w:r w:rsidR="000B0BD4"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6</w:t>
      </w:r>
      <w:r w:rsidRPr="00D553E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,*</w:t>
      </w:r>
    </w:p>
    <w:p w14:paraId="7FFC10B6" w14:textId="77777777" w:rsidR="007D1E6F" w:rsidRPr="00D553ED" w:rsidRDefault="007D1E6F" w:rsidP="00B02A8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B9F28F" w14:textId="63A65AF3" w:rsidR="003F7EAB" w:rsidRPr="00D553ED" w:rsidRDefault="00E37355" w:rsidP="00B02A8A">
      <w:pPr>
        <w:spacing w:line="480" w:lineRule="auto"/>
        <w:jc w:val="both"/>
        <w:rPr>
          <w:rFonts w:ascii="Times New Roman" w:hAnsi="Times New Roman" w:cs="Times New Roman"/>
          <w:szCs w:val="32"/>
        </w:rPr>
      </w:pPr>
      <w:r w:rsidRPr="00D553ED">
        <w:rPr>
          <w:rFonts w:ascii="Times New Roman" w:hAnsi="Times New Roman" w:cs="Times New Roman"/>
          <w:szCs w:val="32"/>
        </w:rPr>
        <w:t>*Corresponding authors.</w:t>
      </w:r>
    </w:p>
    <w:p w14:paraId="6982BC90" w14:textId="2CF05106" w:rsidR="00C777A0" w:rsidRPr="00D553ED" w:rsidRDefault="00C777A0" w:rsidP="003F7EAB">
      <w:pPr>
        <w:spacing w:line="480" w:lineRule="auto"/>
        <w:jc w:val="both"/>
        <w:rPr>
          <w:rFonts w:ascii="Times New Roman" w:hAnsi="Times New Roman" w:cs="Times New Roman"/>
        </w:rPr>
      </w:pPr>
    </w:p>
    <w:p w14:paraId="1A611F76" w14:textId="77777777" w:rsidR="006D7CEF" w:rsidRPr="00D553ED" w:rsidRDefault="006D7CEF" w:rsidP="003F7EA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74CBECCA" w14:textId="477A22A2" w:rsidR="003F0179" w:rsidRPr="00D553ED" w:rsidRDefault="003F0179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38F78BE" w14:textId="2217ED56" w:rsidR="00C85893" w:rsidRPr="00D553ED" w:rsidRDefault="00C85893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88BA0BE" w14:textId="1FA28FA3" w:rsidR="0062792A" w:rsidRPr="00D553ED" w:rsidRDefault="0062792A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3A6D285F" w14:textId="08B29B48" w:rsidR="0062792A" w:rsidRPr="00D553ED" w:rsidRDefault="0062792A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46FBD9AB" w14:textId="26C28F01" w:rsidR="0062792A" w:rsidRPr="00D553ED" w:rsidRDefault="0062792A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10F4D875" w14:textId="1C20B1BC" w:rsidR="00676D8B" w:rsidRPr="00D553ED" w:rsidRDefault="00676D8B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2D4F39BD" w14:textId="5366C33A" w:rsidR="00676D8B" w:rsidRPr="00D553ED" w:rsidRDefault="00676D8B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285C716C" w14:textId="7D77FE8B" w:rsidR="00676D8B" w:rsidRPr="00D553ED" w:rsidRDefault="00676D8B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7F6D112E" w14:textId="16390720" w:rsidR="00676D8B" w:rsidRPr="00D553ED" w:rsidRDefault="00676D8B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59943BAF" w14:textId="52DAAF37" w:rsidR="00676D8B" w:rsidRPr="00D553ED" w:rsidRDefault="00676D8B" w:rsidP="005045FA">
      <w:pPr>
        <w:spacing w:line="200" w:lineRule="atLeast"/>
        <w:jc w:val="both"/>
        <w:rPr>
          <w:rFonts w:ascii="Times New Roman" w:hAnsi="Times New Roman" w:cs="Times New Roman"/>
          <w:szCs w:val="32"/>
        </w:rPr>
      </w:pPr>
    </w:p>
    <w:p w14:paraId="2A80B1DD" w14:textId="26343FCE" w:rsidR="00676D8B" w:rsidRPr="00D553ED" w:rsidRDefault="00676D8B" w:rsidP="005045FA">
      <w:pPr>
        <w:spacing w:line="200" w:lineRule="atLeast"/>
        <w:jc w:val="both"/>
        <w:rPr>
          <w:rFonts w:ascii="Times New Roman" w:hAnsi="Times New Roman" w:cs="Times New Roman"/>
          <w:szCs w:val="32"/>
        </w:rPr>
      </w:pPr>
    </w:p>
    <w:p w14:paraId="3D80977B" w14:textId="094014C4" w:rsidR="00676D8B" w:rsidRPr="00D553ED" w:rsidRDefault="00676D8B" w:rsidP="005045FA">
      <w:pPr>
        <w:spacing w:line="200" w:lineRule="atLeast"/>
        <w:jc w:val="both"/>
        <w:rPr>
          <w:rFonts w:ascii="Times New Roman" w:hAnsi="Times New Roman" w:cs="Times New Roman"/>
          <w:szCs w:val="32"/>
        </w:rPr>
      </w:pPr>
    </w:p>
    <w:p w14:paraId="7A6956D3" w14:textId="3634E2A0" w:rsidR="00676D8B" w:rsidRPr="00D553ED" w:rsidRDefault="00676D8B" w:rsidP="005045FA">
      <w:pPr>
        <w:spacing w:line="200" w:lineRule="atLeast"/>
        <w:jc w:val="both"/>
        <w:rPr>
          <w:rFonts w:ascii="Times New Roman" w:hAnsi="Times New Roman" w:cs="Times New Roman"/>
          <w:szCs w:val="32"/>
        </w:rPr>
      </w:pPr>
    </w:p>
    <w:p w14:paraId="25E6E546" w14:textId="25F67D68" w:rsidR="00676D8B" w:rsidRPr="00D553ED" w:rsidRDefault="00676D8B" w:rsidP="005045FA">
      <w:pPr>
        <w:spacing w:line="200" w:lineRule="atLeast"/>
        <w:jc w:val="both"/>
        <w:rPr>
          <w:rFonts w:ascii="Times New Roman" w:hAnsi="Times New Roman" w:cs="Times New Roman"/>
          <w:szCs w:val="32"/>
        </w:rPr>
      </w:pPr>
    </w:p>
    <w:p w14:paraId="5D195F8C" w14:textId="77777777" w:rsidR="00676D8B" w:rsidRPr="00D553ED" w:rsidRDefault="00676D8B" w:rsidP="005045FA">
      <w:pPr>
        <w:spacing w:line="200" w:lineRule="atLeast"/>
        <w:jc w:val="both"/>
        <w:rPr>
          <w:rFonts w:ascii="Times New Roman" w:hAnsi="Times New Roman"/>
          <w:b/>
        </w:rPr>
      </w:pPr>
    </w:p>
    <w:p w14:paraId="7A561901" w14:textId="71260182" w:rsidR="00282007" w:rsidRPr="00D553ED" w:rsidRDefault="00282007" w:rsidP="005045FA">
      <w:pPr>
        <w:spacing w:line="200" w:lineRule="atLeast"/>
        <w:jc w:val="both"/>
        <w:rPr>
          <w:rFonts w:ascii="Times New Roman" w:hAnsi="Times New Roman"/>
        </w:rPr>
      </w:pPr>
      <w:r w:rsidRPr="00D553ED">
        <w:rPr>
          <w:rFonts w:ascii="Times New Roman" w:hAnsi="Times New Roman"/>
          <w:b/>
        </w:rPr>
        <w:lastRenderedPageBreak/>
        <w:t>S</w:t>
      </w:r>
      <w:r w:rsidRPr="00D553ED">
        <w:rPr>
          <w:rFonts w:ascii="Times New Roman" w:hAnsi="Times New Roman" w:hint="eastAsia"/>
          <w:b/>
        </w:rPr>
        <w:t>upplementary</w:t>
      </w:r>
      <w:r w:rsidRPr="00D553ED">
        <w:rPr>
          <w:rFonts w:ascii="Times New Roman" w:hAnsi="Times New Roman"/>
          <w:b/>
        </w:rPr>
        <w:t xml:space="preserve"> T</w:t>
      </w:r>
      <w:r w:rsidRPr="00D553ED">
        <w:rPr>
          <w:rFonts w:ascii="Times New Roman" w:hAnsi="Times New Roman" w:hint="eastAsia"/>
          <w:b/>
        </w:rPr>
        <w:t>able</w:t>
      </w:r>
      <w:r w:rsidRPr="00D553ED">
        <w:rPr>
          <w:rFonts w:ascii="Times New Roman" w:hAnsi="Times New Roman"/>
          <w:b/>
        </w:rPr>
        <w:t xml:space="preserve"> S</w:t>
      </w:r>
      <w:r w:rsidR="00212476" w:rsidRPr="00D553ED">
        <w:rPr>
          <w:rFonts w:ascii="Times New Roman" w:hAnsi="Times New Roman"/>
          <w:b/>
        </w:rPr>
        <w:t>4</w:t>
      </w:r>
      <w:r w:rsidRPr="00D553ED">
        <w:rPr>
          <w:rFonts w:ascii="Times New Roman" w:hAnsi="Times New Roman"/>
          <w:b/>
        </w:rPr>
        <w:t>.</w:t>
      </w:r>
      <w:r w:rsidRPr="00D553ED">
        <w:rPr>
          <w:rFonts w:ascii="Times New Roman" w:hAnsi="Times New Roman"/>
        </w:rPr>
        <w:t xml:space="preserve"> Relevant primer sequences.</w:t>
      </w:r>
    </w:p>
    <w:tbl>
      <w:tblPr>
        <w:tblpPr w:leftFromText="180" w:rightFromText="180" w:vertAnchor="text" w:horzAnchor="margin" w:tblpY="57"/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276"/>
        <w:gridCol w:w="4254"/>
        <w:gridCol w:w="1218"/>
      </w:tblGrid>
      <w:tr w:rsidR="00D553ED" w:rsidRPr="00D553ED" w14:paraId="4E8ED300" w14:textId="77777777" w:rsidTr="005045FA">
        <w:trPr>
          <w:trHeight w:val="57"/>
        </w:trPr>
        <w:tc>
          <w:tcPr>
            <w:tcW w:w="9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0A3066" w14:textId="77777777" w:rsidR="00282007" w:rsidRPr="00D553ED" w:rsidRDefault="00282007" w:rsidP="005045FA">
            <w:pPr>
              <w:spacing w:line="200" w:lineRule="atLeast"/>
              <w:rPr>
                <w:rFonts w:ascii="Times New Roman" w:hAnsi="Times New Roman"/>
                <w:sz w:val="21"/>
                <w:szCs w:val="21"/>
              </w:rPr>
            </w:pPr>
            <w:r w:rsidRPr="00D553ED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32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EFAEC5" w14:textId="77777777" w:rsidR="00282007" w:rsidRPr="00D553ED" w:rsidRDefault="00282007" w:rsidP="005045FA">
            <w:pPr>
              <w:spacing w:line="200" w:lineRule="atLeast"/>
              <w:rPr>
                <w:rFonts w:ascii="Times New Roman" w:hAnsi="Times New Roman"/>
                <w:sz w:val="21"/>
                <w:szCs w:val="21"/>
              </w:rPr>
            </w:pPr>
            <w:r w:rsidRPr="00D553ED">
              <w:rPr>
                <w:rFonts w:ascii="Times New Roman" w:hAnsi="Times New Roman"/>
                <w:sz w:val="21"/>
                <w:szCs w:val="21"/>
              </w:rPr>
              <w:t>Primer sequences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</w:tcBorders>
          </w:tcPr>
          <w:p w14:paraId="77107CC0" w14:textId="77777777" w:rsidR="00282007" w:rsidRPr="00D553ED" w:rsidRDefault="00282007" w:rsidP="005045FA">
            <w:pPr>
              <w:spacing w:line="200" w:lineRule="atLeast"/>
              <w:rPr>
                <w:rFonts w:ascii="Times New Roman" w:hAnsi="Times New Roman"/>
                <w:sz w:val="21"/>
                <w:szCs w:val="21"/>
              </w:rPr>
            </w:pPr>
            <w:r w:rsidRPr="00D553ED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Species</w:t>
            </w:r>
          </w:p>
        </w:tc>
      </w:tr>
      <w:tr w:rsidR="00D553ED" w:rsidRPr="00D553ED" w14:paraId="0261E781" w14:textId="77777777" w:rsidTr="005045FA">
        <w:trPr>
          <w:trHeight w:val="57"/>
        </w:trPr>
        <w:tc>
          <w:tcPr>
            <w:tcW w:w="938" w:type="pct"/>
            <w:tcBorders>
              <w:top w:val="single" w:sz="8" w:space="0" w:color="auto"/>
            </w:tcBorders>
            <w:shd w:val="clear" w:color="auto" w:fill="auto"/>
          </w:tcPr>
          <w:p w14:paraId="58418D9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TCH2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</w:tcPr>
          <w:p w14:paraId="65E133CA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0B8CC21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  <w:tcBorders>
              <w:top w:val="single" w:sz="8" w:space="0" w:color="auto"/>
            </w:tcBorders>
          </w:tcPr>
          <w:p w14:paraId="31FEFA45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GGTCTTGTTCCTCGCCTTCT -3′</w:t>
            </w:r>
          </w:p>
          <w:p w14:paraId="1DD403F5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TGGTAGAAACCCCACTGTCC -3′</w:t>
            </w:r>
          </w:p>
        </w:tc>
        <w:tc>
          <w:tcPr>
            <w:tcW w:w="733" w:type="pct"/>
            <w:tcBorders>
              <w:top w:val="single" w:sz="8" w:space="0" w:color="auto"/>
            </w:tcBorders>
          </w:tcPr>
          <w:p w14:paraId="69A88E24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1D9E691E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00FAECF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2F4</w:t>
            </w:r>
          </w:p>
        </w:tc>
        <w:tc>
          <w:tcPr>
            <w:tcW w:w="768" w:type="pct"/>
            <w:shd w:val="clear" w:color="auto" w:fill="auto"/>
          </w:tcPr>
          <w:p w14:paraId="3561CD46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040CC57A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790091E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TGCCACCACCTGAAGATTT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- 3′</w:t>
            </w:r>
          </w:p>
          <w:p w14:paraId="25E9B6FD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GGAGTGAGCTGAGGACTATTTG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733" w:type="pct"/>
          </w:tcPr>
          <w:p w14:paraId="121DD5C4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0B001E86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61335E1E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RC</w:t>
            </w:r>
          </w:p>
        </w:tc>
        <w:tc>
          <w:tcPr>
            <w:tcW w:w="768" w:type="pct"/>
            <w:shd w:val="clear" w:color="auto" w:fill="auto"/>
          </w:tcPr>
          <w:p w14:paraId="0AAE83E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64074168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056522BA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ATCGGTTGGTGCCACTGAATGG -3′</w:t>
            </w:r>
          </w:p>
          <w:p w14:paraId="13F1FB4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ACAACAGTGGGCTGGCAGAAAC -3′</w:t>
            </w:r>
          </w:p>
        </w:tc>
        <w:tc>
          <w:tcPr>
            <w:tcW w:w="733" w:type="pct"/>
          </w:tcPr>
          <w:p w14:paraId="4541DE76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51A3F5DD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1E9FC35D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SL4</w:t>
            </w:r>
          </w:p>
        </w:tc>
        <w:tc>
          <w:tcPr>
            <w:tcW w:w="768" w:type="pct"/>
            <w:shd w:val="clear" w:color="auto" w:fill="auto"/>
          </w:tcPr>
          <w:p w14:paraId="7216819A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6476E156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3FAF8BC4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CATCCCTGGAGCAGATACTCT -3′</w:t>
            </w:r>
          </w:p>
          <w:p w14:paraId="4C91AAC8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TCACTTAGGATTTCCCTGGTCC -3′</w:t>
            </w:r>
          </w:p>
        </w:tc>
        <w:tc>
          <w:tcPr>
            <w:tcW w:w="733" w:type="pct"/>
          </w:tcPr>
          <w:p w14:paraId="0B518690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2F4C5A0D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1A1BF7EE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D1</w:t>
            </w:r>
          </w:p>
        </w:tc>
        <w:tc>
          <w:tcPr>
            <w:tcW w:w="768" w:type="pct"/>
            <w:shd w:val="clear" w:color="auto" w:fill="auto"/>
          </w:tcPr>
          <w:p w14:paraId="3E03145E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173128C0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53F515FB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CCGGACACGGTCACCCGTTG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  <w:p w14:paraId="7C591BEA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CGCCTTGCACGCTAGCTGGT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733" w:type="pct"/>
          </w:tcPr>
          <w:p w14:paraId="0190E921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0DC417B2" w14:textId="77777777" w:rsidTr="005045FA">
        <w:trPr>
          <w:trHeight w:val="57"/>
        </w:trPr>
        <w:tc>
          <w:tcPr>
            <w:tcW w:w="938" w:type="pct"/>
            <w:vMerge w:val="restart"/>
            <w:shd w:val="clear" w:color="auto" w:fill="auto"/>
          </w:tcPr>
          <w:p w14:paraId="1F276E02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MT1</w:t>
            </w:r>
          </w:p>
          <w:p w14:paraId="46B3F411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00A70E41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23DA75C8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TAGACTGGGAGTGGTTACTGG -3′</w:t>
            </w:r>
          </w:p>
        </w:tc>
        <w:tc>
          <w:tcPr>
            <w:tcW w:w="733" w:type="pct"/>
          </w:tcPr>
          <w:p w14:paraId="0EE54CE8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6C163B3F" w14:textId="77777777" w:rsidTr="005045FA">
        <w:trPr>
          <w:trHeight w:val="57"/>
        </w:trPr>
        <w:tc>
          <w:tcPr>
            <w:tcW w:w="938" w:type="pct"/>
            <w:vMerge/>
            <w:shd w:val="clear" w:color="auto" w:fill="auto"/>
          </w:tcPr>
          <w:p w14:paraId="36CDB45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0C8D0175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187DA100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AGGATGACTCGTGGGACCTT -3′</w:t>
            </w:r>
          </w:p>
        </w:tc>
        <w:tc>
          <w:tcPr>
            <w:tcW w:w="733" w:type="pct"/>
          </w:tcPr>
          <w:p w14:paraId="26963905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17D3A605" w14:textId="77777777" w:rsidTr="005045FA">
        <w:trPr>
          <w:trHeight w:val="57"/>
        </w:trPr>
        <w:tc>
          <w:tcPr>
            <w:tcW w:w="938" w:type="pct"/>
            <w:vMerge w:val="restart"/>
            <w:shd w:val="clear" w:color="auto" w:fill="auto"/>
          </w:tcPr>
          <w:p w14:paraId="2BEBD63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TH1</w:t>
            </w:r>
          </w:p>
          <w:p w14:paraId="1185352D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3E55C03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7ABCA32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CCCCCATTTGTGTGACTTCAT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733" w:type="pct"/>
          </w:tcPr>
          <w:p w14:paraId="31CCC5F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3221F103" w14:textId="77777777" w:rsidTr="005045FA">
        <w:trPr>
          <w:trHeight w:val="57"/>
        </w:trPr>
        <w:tc>
          <w:tcPr>
            <w:tcW w:w="938" w:type="pct"/>
            <w:vMerge/>
            <w:shd w:val="clear" w:color="auto" w:fill="auto"/>
          </w:tcPr>
          <w:p w14:paraId="2D94C90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3FF03E9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7E9E4A7F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GCCCGAGGCTTAGCTTTCATT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733" w:type="pct"/>
          </w:tcPr>
          <w:p w14:paraId="199CDEF4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4499C8DE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5B27C6A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LC7A11</w:t>
            </w:r>
          </w:p>
        </w:tc>
        <w:tc>
          <w:tcPr>
            <w:tcW w:w="768" w:type="pct"/>
            <w:shd w:val="clear" w:color="auto" w:fill="auto"/>
          </w:tcPr>
          <w:p w14:paraId="1FFD925F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5DE510D7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37C3E92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GGCTCCATGAACGGTGGTGTG -3′</w:t>
            </w:r>
          </w:p>
          <w:p w14:paraId="71D3C62B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GCTGGTAGAGGAGTGTGCTTGC -3′</w:t>
            </w:r>
          </w:p>
        </w:tc>
        <w:tc>
          <w:tcPr>
            <w:tcW w:w="733" w:type="pct"/>
          </w:tcPr>
          <w:p w14:paraId="64665362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560D5B03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5ABBC690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PX4</w:t>
            </w:r>
          </w:p>
        </w:tc>
        <w:tc>
          <w:tcPr>
            <w:tcW w:w="768" w:type="pct"/>
            <w:shd w:val="clear" w:color="auto" w:fill="auto"/>
          </w:tcPr>
          <w:p w14:paraId="70BD5AF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2B5717E9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473D1465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CCGCTGTGGAAGTGGATGAAGATC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  <w:p w14:paraId="0D443CDD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GCAGCCGTTCTTGTCGATGAGG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733" w:type="pct"/>
          </w:tcPr>
          <w:p w14:paraId="0DDF996B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4C68A5FA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4B2BEBE3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ATF4</w:t>
            </w:r>
          </w:p>
        </w:tc>
        <w:tc>
          <w:tcPr>
            <w:tcW w:w="768" w:type="pct"/>
            <w:shd w:val="clear" w:color="auto" w:fill="auto"/>
          </w:tcPr>
          <w:p w14:paraId="6F05404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3780A5D6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TCCGGGACAGATTGGATGTT -3′</w:t>
            </w:r>
          </w:p>
        </w:tc>
        <w:tc>
          <w:tcPr>
            <w:tcW w:w="733" w:type="pct"/>
          </w:tcPr>
          <w:p w14:paraId="5D66D0E4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32DB8AB4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65B437EB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4DD212E1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0F2B19C8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GGCTGCTTATTAGTCTCCTGGAC -3′</w:t>
            </w:r>
          </w:p>
        </w:tc>
        <w:tc>
          <w:tcPr>
            <w:tcW w:w="733" w:type="pct"/>
          </w:tcPr>
          <w:p w14:paraId="0388D18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244B8089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2B64E0A0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AP1</w:t>
            </w:r>
          </w:p>
        </w:tc>
        <w:tc>
          <w:tcPr>
            <w:tcW w:w="768" w:type="pct"/>
            <w:shd w:val="clear" w:color="auto" w:fill="auto"/>
          </w:tcPr>
          <w:p w14:paraId="580A2DAB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1986E745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6762F5FD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TAGCCCTGCGTAGCCAGTTA -3′</w:t>
            </w:r>
          </w:p>
          <w:p w14:paraId="5A83E664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TCATGCTTAGTCCACTGTCTGT -3′</w:t>
            </w:r>
          </w:p>
        </w:tc>
        <w:tc>
          <w:tcPr>
            <w:tcW w:w="733" w:type="pct"/>
          </w:tcPr>
          <w:p w14:paraId="112A715C" w14:textId="77777777" w:rsidR="00282007" w:rsidRPr="00D553ED" w:rsidRDefault="00282007" w:rsidP="005045FA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3436B907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1F217966" w14:textId="18D37FD2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IL-1β</w:t>
            </w:r>
          </w:p>
        </w:tc>
        <w:tc>
          <w:tcPr>
            <w:tcW w:w="768" w:type="pct"/>
            <w:shd w:val="clear" w:color="auto" w:fill="auto"/>
          </w:tcPr>
          <w:p w14:paraId="3E1C7BB0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623B1139" w14:textId="65C1E182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59F51882" w14:textId="5817CC29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AGCTACGAATCTCCGACCAC -3′</w:t>
            </w:r>
          </w:p>
          <w:p w14:paraId="0F10A960" w14:textId="261E1B71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CGTTATCCCATGTGTCGAAGAA -3′</w:t>
            </w:r>
          </w:p>
        </w:tc>
        <w:tc>
          <w:tcPr>
            <w:tcW w:w="733" w:type="pct"/>
          </w:tcPr>
          <w:p w14:paraId="0D3E9069" w14:textId="40ECDBD2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675D7417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5461FF30" w14:textId="51CFF0B9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L-6</w:t>
            </w:r>
          </w:p>
        </w:tc>
        <w:tc>
          <w:tcPr>
            <w:tcW w:w="768" w:type="pct"/>
            <w:shd w:val="clear" w:color="auto" w:fill="auto"/>
          </w:tcPr>
          <w:p w14:paraId="64C0F2FE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4E87ABBA" w14:textId="5936D90E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2831E5AC" w14:textId="08BA2DAD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CCTGAACCTTCCAAAGATGGC -3′</w:t>
            </w:r>
          </w:p>
          <w:p w14:paraId="45D3EFDD" w14:textId="79F50F88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TTCACCAGGCAAGTCTCCTCA -3′</w:t>
            </w:r>
          </w:p>
        </w:tc>
        <w:tc>
          <w:tcPr>
            <w:tcW w:w="733" w:type="pct"/>
          </w:tcPr>
          <w:p w14:paraId="6EA5BD56" w14:textId="7389B58C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460907E3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7F8EBE64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APDH</w:t>
            </w:r>
          </w:p>
        </w:tc>
        <w:tc>
          <w:tcPr>
            <w:tcW w:w="768" w:type="pct"/>
            <w:shd w:val="clear" w:color="auto" w:fill="auto"/>
          </w:tcPr>
          <w:p w14:paraId="222AEC21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63B173B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29B2445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GGACTCATGACCACAGTCCATG -3′</w:t>
            </w:r>
          </w:p>
          <w:p w14:paraId="36F4DBA1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CAGGGATGATGTTCTGGAGAGC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  <w:tc>
          <w:tcPr>
            <w:tcW w:w="733" w:type="pct"/>
          </w:tcPr>
          <w:p w14:paraId="6A9A8C66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2E2ECFF7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63805958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TCH2</w:t>
            </w:r>
          </w:p>
        </w:tc>
        <w:tc>
          <w:tcPr>
            <w:tcW w:w="768" w:type="pct"/>
            <w:shd w:val="clear" w:color="auto" w:fill="auto"/>
          </w:tcPr>
          <w:p w14:paraId="4DF0628E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1A01B668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4EBF7EE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TCTTATGGCCGTCAACAACTG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  <w:p w14:paraId="237577C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GCACCAGCAATCTATCCAAGAA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  <w:tc>
          <w:tcPr>
            <w:tcW w:w="733" w:type="pct"/>
          </w:tcPr>
          <w:p w14:paraId="6C810F24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ouse</w:t>
            </w:r>
          </w:p>
        </w:tc>
      </w:tr>
      <w:tr w:rsidR="00D553ED" w:rsidRPr="00D553ED" w14:paraId="6A280D0B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54ED022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2F4</w:t>
            </w:r>
          </w:p>
        </w:tc>
        <w:tc>
          <w:tcPr>
            <w:tcW w:w="768" w:type="pct"/>
            <w:shd w:val="clear" w:color="auto" w:fill="auto"/>
          </w:tcPr>
          <w:p w14:paraId="23799B8B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0B50EE81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CATGAGTGGGCCTATCGAGG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  <w:tc>
          <w:tcPr>
            <w:tcW w:w="733" w:type="pct"/>
          </w:tcPr>
          <w:p w14:paraId="3ADA7785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use</w:t>
            </w:r>
          </w:p>
        </w:tc>
      </w:tr>
      <w:tr w:rsidR="00D553ED" w:rsidRPr="00D553ED" w14:paraId="28A2C0B0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1D895622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38BA28D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58BDE625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GACTCTGGAGTAGATCGTCAGG -3′</w:t>
            </w:r>
          </w:p>
        </w:tc>
        <w:tc>
          <w:tcPr>
            <w:tcW w:w="733" w:type="pct"/>
          </w:tcPr>
          <w:p w14:paraId="08330711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10457335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06C6EB8B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RC</w:t>
            </w:r>
          </w:p>
        </w:tc>
        <w:tc>
          <w:tcPr>
            <w:tcW w:w="768" w:type="pct"/>
            <w:shd w:val="clear" w:color="auto" w:fill="auto"/>
          </w:tcPr>
          <w:p w14:paraId="1846F18A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74ACFDE4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GTTTCTGCCAGCCCCTTATTAT -3′</w:t>
            </w:r>
          </w:p>
        </w:tc>
        <w:tc>
          <w:tcPr>
            <w:tcW w:w="733" w:type="pct"/>
          </w:tcPr>
          <w:p w14:paraId="2B950DF6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Mouse</w:t>
            </w:r>
          </w:p>
        </w:tc>
      </w:tr>
      <w:tr w:rsidR="00D553ED" w:rsidRPr="00D553ED" w14:paraId="750C3653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53616DC0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5BBC531D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62CD5CB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GCAAGGAAAGGATATGCAGCA -3′</w:t>
            </w:r>
          </w:p>
        </w:tc>
        <w:tc>
          <w:tcPr>
            <w:tcW w:w="733" w:type="pct"/>
          </w:tcPr>
          <w:p w14:paraId="7B6BE3B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2EB3D4BC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708D13B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APDH</w:t>
            </w:r>
          </w:p>
        </w:tc>
        <w:tc>
          <w:tcPr>
            <w:tcW w:w="768" w:type="pct"/>
            <w:shd w:val="clear" w:color="auto" w:fill="auto"/>
          </w:tcPr>
          <w:p w14:paraId="6F3B817E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58E3A965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30E673D0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 AGGTCGGTGTGAACGGATTTG -3′</w:t>
            </w:r>
          </w:p>
          <w:p w14:paraId="13F5D087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TGTAGACCATGTAGTTGAGGTCA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  <w:tc>
          <w:tcPr>
            <w:tcW w:w="733" w:type="pct"/>
          </w:tcPr>
          <w:p w14:paraId="584D75FA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ouse</w:t>
            </w:r>
          </w:p>
        </w:tc>
      </w:tr>
      <w:tr w:rsidR="00D553ED" w:rsidRPr="00D553ED" w14:paraId="2A0BE1A1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43F4ECC4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E2F4-1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-CHIP</w:t>
            </w:r>
          </w:p>
        </w:tc>
        <w:tc>
          <w:tcPr>
            <w:tcW w:w="768" w:type="pct"/>
            <w:shd w:val="clear" w:color="auto" w:fill="auto"/>
          </w:tcPr>
          <w:p w14:paraId="262BE516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7D003436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TGGCCTGCTGGTTACTGAC -3′</w:t>
            </w:r>
          </w:p>
        </w:tc>
        <w:tc>
          <w:tcPr>
            <w:tcW w:w="733" w:type="pct"/>
          </w:tcPr>
          <w:p w14:paraId="0BDFF6CE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46F8F568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24DB9816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1766391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47AA056C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TTGCCATCGCTGTTATTGGA -3′</w:t>
            </w:r>
          </w:p>
        </w:tc>
        <w:tc>
          <w:tcPr>
            <w:tcW w:w="733" w:type="pct"/>
          </w:tcPr>
          <w:p w14:paraId="609ECBAF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4CD78651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57EB61C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E2F4-2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-CHIP</w:t>
            </w:r>
          </w:p>
        </w:tc>
        <w:tc>
          <w:tcPr>
            <w:tcW w:w="768" w:type="pct"/>
            <w:shd w:val="clear" w:color="auto" w:fill="auto"/>
          </w:tcPr>
          <w:p w14:paraId="7C132F0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0700765E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TGGAGGTTGGTCAAGGTCAG -3′</w:t>
            </w:r>
          </w:p>
        </w:tc>
        <w:tc>
          <w:tcPr>
            <w:tcW w:w="733" w:type="pct"/>
          </w:tcPr>
          <w:p w14:paraId="37C99EA2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</w:p>
        </w:tc>
      </w:tr>
      <w:tr w:rsidR="00D553ED" w:rsidRPr="00D553ED" w14:paraId="5E8ECCB5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0348A6A0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152CE965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7702940B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CAAGGGAAAAGGCGCCAAG -3′</w:t>
            </w:r>
          </w:p>
        </w:tc>
        <w:tc>
          <w:tcPr>
            <w:tcW w:w="733" w:type="pct"/>
          </w:tcPr>
          <w:p w14:paraId="38F65E5C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144381BB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27501B11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553E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oxp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14:paraId="472B1073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5A22EB3C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GACTAAAGCTCTAAGGTGCCACAC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 xml:space="preserve"> -3′</w:t>
            </w:r>
          </w:p>
        </w:tc>
        <w:tc>
          <w:tcPr>
            <w:tcW w:w="733" w:type="pct"/>
          </w:tcPr>
          <w:p w14:paraId="08A74660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ouse</w:t>
            </w:r>
          </w:p>
        </w:tc>
      </w:tr>
      <w:tr w:rsidR="00D553ED" w:rsidRPr="00D553ED" w14:paraId="7ACD4261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7CD4A6E4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05136F5E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55A42A6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GAGGCATCAGGTCTAGATGAGACA -3′</w:t>
            </w:r>
          </w:p>
        </w:tc>
        <w:tc>
          <w:tcPr>
            <w:tcW w:w="733" w:type="pct"/>
          </w:tcPr>
          <w:p w14:paraId="15FBE001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53ED" w:rsidRPr="00D553ED" w14:paraId="68803061" w14:textId="77777777" w:rsidTr="005045FA">
        <w:trPr>
          <w:trHeight w:val="57"/>
        </w:trPr>
        <w:tc>
          <w:tcPr>
            <w:tcW w:w="938" w:type="pct"/>
            <w:shd w:val="clear" w:color="auto" w:fill="auto"/>
          </w:tcPr>
          <w:p w14:paraId="2F787009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re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14:paraId="3A6ED938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49900BEA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CCATAGGAAGCCAGTTTCCCTTC -3′</w:t>
            </w:r>
          </w:p>
        </w:tc>
        <w:tc>
          <w:tcPr>
            <w:tcW w:w="733" w:type="pct"/>
          </w:tcPr>
          <w:p w14:paraId="3625F04B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D553ED">
              <w:rPr>
                <w:rFonts w:ascii="Times New Roman" w:hAnsi="Times New Roman" w:cs="Times New Roman" w:hint="eastAsia"/>
                <w:sz w:val="21"/>
                <w:szCs w:val="21"/>
              </w:rPr>
              <w:t>ouse</w:t>
            </w:r>
          </w:p>
        </w:tc>
      </w:tr>
      <w:tr w:rsidR="00D553ED" w:rsidRPr="00D553ED" w14:paraId="063CBBB9" w14:textId="77777777" w:rsidTr="005045FA">
        <w:trPr>
          <w:trHeight w:val="80"/>
        </w:trPr>
        <w:tc>
          <w:tcPr>
            <w:tcW w:w="938" w:type="pct"/>
            <w:shd w:val="clear" w:color="auto" w:fill="auto"/>
          </w:tcPr>
          <w:p w14:paraId="18CCEFDA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091A4648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5006E197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5′-</w:t>
            </w:r>
            <w:r w:rsidRPr="00D553E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553ED">
              <w:rPr>
                <w:rFonts w:ascii="Times New Roman" w:hAnsi="Times New Roman" w:cs="Times New Roman"/>
                <w:sz w:val="21"/>
                <w:szCs w:val="21"/>
              </w:rPr>
              <w:t>TTCCAGGTATGCTCAGAAAACGC -3′</w:t>
            </w:r>
          </w:p>
        </w:tc>
        <w:tc>
          <w:tcPr>
            <w:tcW w:w="733" w:type="pct"/>
          </w:tcPr>
          <w:p w14:paraId="330948DB" w14:textId="77777777" w:rsidR="0069465B" w:rsidRPr="00D553ED" w:rsidRDefault="0069465B" w:rsidP="0069465B">
            <w:pPr>
              <w:pStyle w:val="simplepara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E4E7F24" w14:textId="743EA9AC" w:rsidR="00375326" w:rsidRPr="00D553ED" w:rsidRDefault="00375326" w:rsidP="007071D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75326" w:rsidRPr="00D553ED" w:rsidSect="00A454B0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A58B6" w14:textId="77777777" w:rsidR="009E494D" w:rsidRDefault="009E494D" w:rsidP="00AF3485">
      <w:r>
        <w:separator/>
      </w:r>
    </w:p>
  </w:endnote>
  <w:endnote w:type="continuationSeparator" w:id="0">
    <w:p w14:paraId="216B1863" w14:textId="77777777" w:rsidR="009E494D" w:rsidRDefault="009E494D" w:rsidP="00AF3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3547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654488" w14:textId="4E8456DA" w:rsidR="00EF034A" w:rsidRDefault="00EF034A" w:rsidP="00CC43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260DCD" w14:textId="77777777" w:rsidR="00EF034A" w:rsidRDefault="00EF0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E41A7" w14:textId="77777777" w:rsidR="009E494D" w:rsidRDefault="009E494D" w:rsidP="00AF3485">
      <w:r>
        <w:separator/>
      </w:r>
    </w:p>
  </w:footnote>
  <w:footnote w:type="continuationSeparator" w:id="0">
    <w:p w14:paraId="6F7C75B2" w14:textId="77777777" w:rsidR="009E494D" w:rsidRDefault="009E494D" w:rsidP="00AF3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1"/>
  </w:num>
  <w:num w:numId="5">
    <w:abstractNumId w:val="0"/>
  </w:num>
  <w:num w:numId="6">
    <w:abstractNumId w:val="3"/>
  </w:num>
  <w:num w:numId="7">
    <w:abstractNumId w:val="20"/>
  </w:num>
  <w:num w:numId="8">
    <w:abstractNumId w:val="2"/>
  </w:num>
  <w:num w:numId="9">
    <w:abstractNumId w:val="16"/>
  </w:num>
  <w:num w:numId="10">
    <w:abstractNumId w:val="4"/>
  </w:num>
  <w:num w:numId="11">
    <w:abstractNumId w:val="8"/>
  </w:num>
  <w:num w:numId="12">
    <w:abstractNumId w:val="10"/>
  </w:num>
  <w:num w:numId="13">
    <w:abstractNumId w:val="14"/>
  </w:num>
  <w:num w:numId="14">
    <w:abstractNumId w:val="18"/>
  </w:num>
  <w:num w:numId="15">
    <w:abstractNumId w:val="5"/>
  </w:num>
  <w:num w:numId="16">
    <w:abstractNumId w:val="6"/>
  </w:num>
  <w:num w:numId="17">
    <w:abstractNumId w:val="19"/>
  </w:num>
  <w:num w:numId="18">
    <w:abstractNumId w:val="13"/>
  </w:num>
  <w:num w:numId="19">
    <w:abstractNumId w:val="9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6412"/>
    <w:rsid w:val="00026476"/>
    <w:rsid w:val="00026668"/>
    <w:rsid w:val="00027492"/>
    <w:rsid w:val="00027C68"/>
    <w:rsid w:val="00027E93"/>
    <w:rsid w:val="00030DB8"/>
    <w:rsid w:val="000331D0"/>
    <w:rsid w:val="00033B6C"/>
    <w:rsid w:val="00033EAB"/>
    <w:rsid w:val="000340BB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0BD4"/>
    <w:rsid w:val="000B1C9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0C6A"/>
    <w:rsid w:val="001511C6"/>
    <w:rsid w:val="00151B21"/>
    <w:rsid w:val="00152C98"/>
    <w:rsid w:val="00153F00"/>
    <w:rsid w:val="00154E0C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2378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476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464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6CE5"/>
    <w:rsid w:val="00277F86"/>
    <w:rsid w:val="00280AEC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799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11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1D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1715"/>
    <w:rsid w:val="005A2DCE"/>
    <w:rsid w:val="005A4272"/>
    <w:rsid w:val="005A52E1"/>
    <w:rsid w:val="005A6C73"/>
    <w:rsid w:val="005A7587"/>
    <w:rsid w:val="005A788F"/>
    <w:rsid w:val="005B033D"/>
    <w:rsid w:val="005B1BFF"/>
    <w:rsid w:val="005B1C26"/>
    <w:rsid w:val="005B35AD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1A10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92A"/>
    <w:rsid w:val="00627E15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76D8B"/>
    <w:rsid w:val="00680310"/>
    <w:rsid w:val="00681B58"/>
    <w:rsid w:val="00681D0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38AB"/>
    <w:rsid w:val="00694272"/>
    <w:rsid w:val="0069465B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324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349F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071D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0622"/>
    <w:rsid w:val="007415B3"/>
    <w:rsid w:val="007432EB"/>
    <w:rsid w:val="0074331E"/>
    <w:rsid w:val="00745344"/>
    <w:rsid w:val="00750108"/>
    <w:rsid w:val="00750676"/>
    <w:rsid w:val="007523B2"/>
    <w:rsid w:val="0075479E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3A58"/>
    <w:rsid w:val="007745DD"/>
    <w:rsid w:val="00774D7D"/>
    <w:rsid w:val="00774F3E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C3C93"/>
    <w:rsid w:val="007C4AB7"/>
    <w:rsid w:val="007C51B2"/>
    <w:rsid w:val="007C5451"/>
    <w:rsid w:val="007C57D7"/>
    <w:rsid w:val="007C61B5"/>
    <w:rsid w:val="007C66C5"/>
    <w:rsid w:val="007C6BB2"/>
    <w:rsid w:val="007D0E0C"/>
    <w:rsid w:val="007D1707"/>
    <w:rsid w:val="007D1E6F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61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36A"/>
    <w:rsid w:val="0099560C"/>
    <w:rsid w:val="00995ED7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44E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123F"/>
    <w:rsid w:val="009D1F51"/>
    <w:rsid w:val="009D1F86"/>
    <w:rsid w:val="009D2794"/>
    <w:rsid w:val="009D45ED"/>
    <w:rsid w:val="009D6E82"/>
    <w:rsid w:val="009D777B"/>
    <w:rsid w:val="009E039D"/>
    <w:rsid w:val="009E0608"/>
    <w:rsid w:val="009E0A2E"/>
    <w:rsid w:val="009E0C71"/>
    <w:rsid w:val="009E176B"/>
    <w:rsid w:val="009E1A39"/>
    <w:rsid w:val="009E1B04"/>
    <w:rsid w:val="009E24B0"/>
    <w:rsid w:val="009E2FF7"/>
    <w:rsid w:val="009E494D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639"/>
    <w:rsid w:val="00A508D6"/>
    <w:rsid w:val="00A50CCA"/>
    <w:rsid w:val="00A558C2"/>
    <w:rsid w:val="00A55FC8"/>
    <w:rsid w:val="00A566E5"/>
    <w:rsid w:val="00A56A87"/>
    <w:rsid w:val="00A6108E"/>
    <w:rsid w:val="00A610B4"/>
    <w:rsid w:val="00A6118B"/>
    <w:rsid w:val="00A6137F"/>
    <w:rsid w:val="00A61BD0"/>
    <w:rsid w:val="00A62B85"/>
    <w:rsid w:val="00A62BAA"/>
    <w:rsid w:val="00A639AD"/>
    <w:rsid w:val="00A63EE7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4F9"/>
    <w:rsid w:val="00A941F8"/>
    <w:rsid w:val="00A946C4"/>
    <w:rsid w:val="00A94CE7"/>
    <w:rsid w:val="00A94E70"/>
    <w:rsid w:val="00A95AD4"/>
    <w:rsid w:val="00A97163"/>
    <w:rsid w:val="00A97A9E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447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81B"/>
    <w:rsid w:val="00AF3A8B"/>
    <w:rsid w:val="00AF3DF5"/>
    <w:rsid w:val="00AF4D24"/>
    <w:rsid w:val="00AF4FEC"/>
    <w:rsid w:val="00AF572A"/>
    <w:rsid w:val="00AF5A2F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A30"/>
    <w:rsid w:val="00B16DC7"/>
    <w:rsid w:val="00B17A89"/>
    <w:rsid w:val="00B20263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24A0"/>
    <w:rsid w:val="00B43209"/>
    <w:rsid w:val="00B439D1"/>
    <w:rsid w:val="00B444E9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9D1"/>
    <w:rsid w:val="00B752AC"/>
    <w:rsid w:val="00B75347"/>
    <w:rsid w:val="00B7555A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B5F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4190"/>
    <w:rsid w:val="00BF548C"/>
    <w:rsid w:val="00BF5540"/>
    <w:rsid w:val="00BF65F6"/>
    <w:rsid w:val="00BF7595"/>
    <w:rsid w:val="00C010FB"/>
    <w:rsid w:val="00C0210F"/>
    <w:rsid w:val="00C03FA5"/>
    <w:rsid w:val="00C04480"/>
    <w:rsid w:val="00C04A4D"/>
    <w:rsid w:val="00C05F7D"/>
    <w:rsid w:val="00C071CE"/>
    <w:rsid w:val="00C0768A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893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5E6D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B0"/>
    <w:rsid w:val="00CF7DCA"/>
    <w:rsid w:val="00D0022D"/>
    <w:rsid w:val="00D014DD"/>
    <w:rsid w:val="00D0166C"/>
    <w:rsid w:val="00D017A5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4250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3ED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D2E"/>
    <w:rsid w:val="00D6781D"/>
    <w:rsid w:val="00D67BC2"/>
    <w:rsid w:val="00D7109A"/>
    <w:rsid w:val="00D71523"/>
    <w:rsid w:val="00D7163C"/>
    <w:rsid w:val="00D7220E"/>
    <w:rsid w:val="00D72F8B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5D63"/>
    <w:rsid w:val="00DB6055"/>
    <w:rsid w:val="00DB775F"/>
    <w:rsid w:val="00DC0B38"/>
    <w:rsid w:val="00DC1524"/>
    <w:rsid w:val="00DC1AFC"/>
    <w:rsid w:val="00DC2138"/>
    <w:rsid w:val="00DC24AF"/>
    <w:rsid w:val="00DC28A0"/>
    <w:rsid w:val="00DC38EA"/>
    <w:rsid w:val="00DC48B7"/>
    <w:rsid w:val="00DC4AAD"/>
    <w:rsid w:val="00DC5430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D73C4"/>
    <w:rsid w:val="00DE0139"/>
    <w:rsid w:val="00DE0810"/>
    <w:rsid w:val="00DE0A39"/>
    <w:rsid w:val="00DE1C43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32"/>
    <w:rsid w:val="00DF6F6E"/>
    <w:rsid w:val="00DF7665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178A3"/>
    <w:rsid w:val="00E231F0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5FD0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034A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0469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975E7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1BE0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4B6"/>
    <w:rsid w:val="00FE7A52"/>
    <w:rsid w:val="00FE7DA5"/>
    <w:rsid w:val="00FF028F"/>
    <w:rsid w:val="00FF07AC"/>
    <w:rsid w:val="00FF1007"/>
    <w:rsid w:val="00FF1AC6"/>
    <w:rsid w:val="00FF226B"/>
    <w:rsid w:val="00FF22CD"/>
    <w:rsid w:val="00FF3570"/>
    <w:rsid w:val="00FF4236"/>
    <w:rsid w:val="00FF569F"/>
    <w:rsid w:val="00FF5B15"/>
    <w:rsid w:val="00FF5D51"/>
    <w:rsid w:val="00FF6389"/>
    <w:rsid w:val="00FF6B7D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6E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5F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405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2B563A"/>
  </w:style>
  <w:style w:type="character" w:customStyle="1" w:styleId="ref-journal">
    <w:name w:val="ref-journal"/>
    <w:basedOn w:val="DefaultParagraphFont"/>
    <w:rsid w:val="002B563A"/>
  </w:style>
  <w:style w:type="character" w:customStyle="1" w:styleId="ref-vol">
    <w:name w:val="ref-vol"/>
    <w:basedOn w:val="DefaultParagraphFont"/>
    <w:rsid w:val="002B563A"/>
  </w:style>
  <w:style w:type="character" w:customStyle="1" w:styleId="nowrap">
    <w:name w:val="nowrap"/>
    <w:basedOn w:val="DefaultParagraphFont"/>
    <w:rsid w:val="002B563A"/>
  </w:style>
  <w:style w:type="character" w:styleId="CommentReference">
    <w:name w:val="annotation reference"/>
    <w:basedOn w:val="DefaultParagraphFont"/>
    <w:uiPriority w:val="99"/>
    <w:semiHidden/>
    <w:unhideWhenUsed/>
    <w:rsid w:val="00CF44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4B9"/>
    <w:rPr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32C"/>
  </w:style>
  <w:style w:type="character" w:customStyle="1" w:styleId="result-html">
    <w:name w:val="result-html"/>
    <w:basedOn w:val="DefaultParagraphFont"/>
    <w:rsid w:val="001052C5"/>
  </w:style>
  <w:style w:type="character" w:styleId="Emphasis">
    <w:name w:val="Emphasis"/>
    <w:basedOn w:val="DefaultParagraphFont"/>
    <w:uiPriority w:val="20"/>
    <w:qFormat/>
    <w:rsid w:val="001052C5"/>
    <w:rPr>
      <w:i/>
      <w:iCs/>
    </w:rPr>
  </w:style>
  <w:style w:type="character" w:customStyle="1" w:styleId="anchor-text">
    <w:name w:val="anchor-text"/>
    <w:basedOn w:val="DefaultParagraphFont"/>
    <w:rsid w:val="00021433"/>
  </w:style>
  <w:style w:type="character" w:customStyle="1" w:styleId="null">
    <w:name w:val="null"/>
    <w:basedOn w:val="DefaultParagraphFont"/>
    <w:rsid w:val="00330F53"/>
  </w:style>
  <w:style w:type="paragraph" w:styleId="Header">
    <w:name w:val="header"/>
    <w:basedOn w:val="Normal"/>
    <w:link w:val="HeaderChar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4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48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2804"/>
  </w:style>
  <w:style w:type="character" w:customStyle="1" w:styleId="type-sentence">
    <w:name w:val="type-sentence"/>
    <w:basedOn w:val="DefaultParagraphFont"/>
    <w:rsid w:val="00CD5304"/>
  </w:style>
  <w:style w:type="character" w:customStyle="1" w:styleId="3">
    <w:name w:val="未处理的提及3"/>
    <w:basedOn w:val="DefaultParagraphFont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Normal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DefaultParagraphFont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051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034A"/>
  </w:style>
  <w:style w:type="table" w:styleId="TableGrid">
    <w:name w:val="Table Grid"/>
    <w:basedOn w:val="TableNormal"/>
    <w:uiPriority w:val="39"/>
    <w:rsid w:val="00276C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0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E25C7-3E83-4F49-B14A-0ECB77D90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8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Dileep Kumar</cp:lastModifiedBy>
  <cp:revision>764</cp:revision>
  <cp:lastPrinted>2024-07-01T07:17:00Z</cp:lastPrinted>
  <dcterms:created xsi:type="dcterms:W3CDTF">2024-06-14T03:53:00Z</dcterms:created>
  <dcterms:modified xsi:type="dcterms:W3CDTF">2025-06-19T03:10:00Z</dcterms:modified>
</cp:coreProperties>
</file>